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6F8" w:rsidRPr="005A39AB" w:rsidRDefault="005776F8" w:rsidP="005776F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82D26">
        <w:rPr>
          <w:rFonts w:ascii="Times New Roman" w:eastAsia="Meiryo UI" w:hAnsi="Times New Roman" w:cs="Times New Roman"/>
          <w:b/>
          <w:sz w:val="20"/>
          <w:szCs w:val="20"/>
        </w:rPr>
        <w:t xml:space="preserve">Table </w:t>
      </w:r>
      <w:r w:rsidRPr="00F82D26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F82D26">
        <w:rPr>
          <w:rFonts w:ascii="Times New Roman" w:hAnsi="Times New Roman" w:cs="Times New Roman"/>
          <w:b/>
          <w:sz w:val="20"/>
          <w:szCs w:val="20"/>
        </w:rPr>
        <w:t xml:space="preserve">  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F82D26">
        <w:rPr>
          <w:rFonts w:ascii="Times New Roman" w:hAnsi="Times New Roman" w:cs="Times New Roman"/>
          <w:sz w:val="20"/>
          <w:szCs w:val="20"/>
        </w:rPr>
        <w:t xml:space="preserve">Primers information for </w:t>
      </w:r>
      <w:r w:rsidR="00BA73A9" w:rsidRPr="00BA73A9">
        <w:rPr>
          <w:rFonts w:ascii="Times New Roman" w:hAnsi="Times New Roman" w:cs="Times New Roman"/>
          <w:sz w:val="20"/>
          <w:szCs w:val="20"/>
        </w:rPr>
        <w:t>quantitative real-time PCR</w:t>
      </w:r>
      <w:r w:rsidRPr="00F82D26">
        <w:rPr>
          <w:rFonts w:ascii="Times New Roman" w:hAnsi="Times New Roman" w:cs="Times New Roman"/>
          <w:sz w:val="20"/>
          <w:szCs w:val="20"/>
        </w:rPr>
        <w:t xml:space="preserve"> in th</w:t>
      </w:r>
      <w:r>
        <w:rPr>
          <w:rFonts w:ascii="Times New Roman" w:hAnsi="Times New Roman" w:cs="Times New Roman" w:hint="eastAsia"/>
          <w:sz w:val="20"/>
          <w:szCs w:val="20"/>
        </w:rPr>
        <w:t>is</w:t>
      </w:r>
      <w:r w:rsidRPr="00F82D26">
        <w:rPr>
          <w:rFonts w:ascii="Times New Roman" w:hAnsi="Times New Roman" w:cs="Times New Roman"/>
          <w:sz w:val="20"/>
          <w:szCs w:val="20"/>
        </w:rPr>
        <w:t xml:space="preserve"> study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154"/>
        <w:tblW w:w="10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64"/>
        <w:gridCol w:w="2369"/>
        <w:gridCol w:w="2577"/>
        <w:gridCol w:w="1225"/>
        <w:gridCol w:w="2175"/>
      </w:tblGrid>
      <w:tr w:rsidR="005776F8" w:rsidRPr="00A27FBD" w:rsidTr="005776F8">
        <w:trPr>
          <w:trHeight w:val="270"/>
        </w:trPr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proofErr w:type="spellStart"/>
            <w:r w:rsidRPr="00A27FBD">
              <w:rPr>
                <w:rFonts w:hint="eastAsia"/>
                <w:sz w:val="18"/>
              </w:rPr>
              <w:t>Uingenes</w:t>
            </w:r>
            <w:proofErr w:type="spellEnd"/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Forward </w:t>
            </w:r>
            <w:r w:rsidRPr="00A27FBD">
              <w:rPr>
                <w:rFonts w:hint="eastAsia"/>
                <w:sz w:val="18"/>
              </w:rPr>
              <w:t xml:space="preserve">primers 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Reverse primer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Temperatures 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nnotations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tcBorders>
              <w:top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49013_c0_seq1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AGACTTCCTTGACCCTCTT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 xml:space="preserve"> TGGCTGCACTTCCATAGC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-ARR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1265_c0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TTTACCTGGTTCTCCCA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ACAACAGTTTCGGCATC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4.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BF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39440_c0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CTGGTTTTGTTGCTGAA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GTCCATTGGCTCTTGAT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4.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HP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0190_c0_seq2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TTCCGTTGCCATTAGAT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ACTTCACTGTGCGCTTC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I-1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48472_c0_seq2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ATGGCGGATCAGTTTGT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CTGCTCGAATTATTTGCT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JAZ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2220_c0_seq2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TGGCTCCTGATGGTGTT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CAGAAAGGTGGTGAAGAA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NPR1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48729_c1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CACTGGGTATCTGGCAATC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TTGAGGGATAAACCTTGGTAGTA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6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BF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47186_c0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GCCCTTTCCGACTTCTT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TACCGACCCTGCTGTTG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6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HK234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60573_c0_seq18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ATGGTGGTACTGGGATAGG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TTGTTGAGGCGTGCTTA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HK235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1132_c1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GAAGGGAAAGATGATTGC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TCGAGATGTGGCTGTTAT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4.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UX1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3115_c1_seq2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GGGTTCTGATTCTGTTCG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TTGCCTACTTTCTTCTTCGT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4.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ETR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5054_c0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TGGCTCTGATTATGTCC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CATAATACGCAGTCTCCT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6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IAA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2020_c1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AGGGTGTCAGCAAGTGATT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TATGTGGATGGGAGGGTT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6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GA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8940_c1_seq4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TCCTATTACATTCCTTGGC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CAACCTGTATGATCGAAAC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6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SAUR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49177_c0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CCAATGCTATGACCACCA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CCCTGCCTTTTCCAATCT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Peroxidase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9083_c0_seq14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CAAGGGACTCCGAAGATACA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GCAAGAACCAGCCTCTAATA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proofErr w:type="spellStart"/>
            <w:r w:rsidRPr="00A27FBD">
              <w:rPr>
                <w:rFonts w:hint="eastAsia"/>
                <w:sz w:val="18"/>
              </w:rPr>
              <w:t>kinesin</w:t>
            </w:r>
            <w:proofErr w:type="spellEnd"/>
            <w:r w:rsidRPr="00A27FBD">
              <w:rPr>
                <w:rFonts w:hint="eastAsia"/>
                <w:sz w:val="18"/>
              </w:rPr>
              <w:t xml:space="preserve"> family member </w:t>
            </w:r>
            <w:proofErr w:type="spellStart"/>
            <w:r w:rsidRPr="00A27FBD">
              <w:rPr>
                <w:rFonts w:hint="eastAsia"/>
                <w:sz w:val="18"/>
              </w:rPr>
              <w:t>C3</w:t>
            </w:r>
            <w:proofErr w:type="spellEnd"/>
            <w:r w:rsidRPr="00A27FBD">
              <w:rPr>
                <w:rFonts w:hint="eastAsia"/>
                <w:sz w:val="18"/>
              </w:rPr>
              <w:t xml:space="preserve"> (KIFC3)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9045_c0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CTCCTATTCATCCAAACACTG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ACCCTGAACCCACCACC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long-chain-alcohol oxidase FAO4A-like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49295_c0_seq3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GGAGTACACCCAGAACGAGC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TACGCCAACCGACGATG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 xml:space="preserve">iron </w:t>
            </w:r>
            <w:proofErr w:type="spellStart"/>
            <w:r w:rsidRPr="00A27FBD">
              <w:rPr>
                <w:rFonts w:hint="eastAsia"/>
                <w:sz w:val="18"/>
              </w:rPr>
              <w:t>permease</w:t>
            </w:r>
            <w:proofErr w:type="spellEnd"/>
            <w:r w:rsidRPr="00A27FBD">
              <w:rPr>
                <w:rFonts w:hint="eastAsia"/>
                <w:sz w:val="18"/>
              </w:rPr>
              <w:t xml:space="preserve"> </w:t>
            </w:r>
            <w:proofErr w:type="spellStart"/>
            <w:r w:rsidRPr="00A27FBD">
              <w:rPr>
                <w:rFonts w:hint="eastAsia"/>
                <w:sz w:val="18"/>
              </w:rPr>
              <w:t>FTR1</w:t>
            </w:r>
            <w:proofErr w:type="spellEnd"/>
            <w:r w:rsidRPr="00A27FBD">
              <w:rPr>
                <w:rFonts w:hint="eastAsia"/>
                <w:sz w:val="18"/>
              </w:rPr>
              <w:t>-like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7976_c0_seq8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GATGGTTACGGAGGAGCA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GGAGGGACTGTTATTATTGGATA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de-</w:t>
            </w:r>
            <w:proofErr w:type="spellStart"/>
            <w:r w:rsidRPr="00A27FBD">
              <w:rPr>
                <w:rFonts w:hint="eastAsia"/>
                <w:sz w:val="18"/>
              </w:rPr>
              <w:t>epoxidase</w:t>
            </w:r>
            <w:proofErr w:type="spellEnd"/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4763_c0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TAGGGTGGGCGTCTTCG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GGTCTTTACGGTGGCATCT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60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L-</w:t>
            </w:r>
            <w:proofErr w:type="spellStart"/>
            <w:r w:rsidRPr="00A27FBD">
              <w:rPr>
                <w:rFonts w:hint="eastAsia"/>
                <w:sz w:val="18"/>
              </w:rPr>
              <w:t>gulonolactone</w:t>
            </w:r>
            <w:proofErr w:type="spellEnd"/>
            <w:r w:rsidRPr="00A27FBD">
              <w:rPr>
                <w:rFonts w:hint="eastAsia"/>
                <w:sz w:val="18"/>
              </w:rPr>
              <w:t xml:space="preserve"> oxidase-like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6261_c0_seq2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GCTGCTATGCTTGGGTC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GCACTCGAATCTCGTCC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60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SPARTIC PROTEASE IN GUARD CELL 1-like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5857_c0_seq1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CAGAGCATCCGCAATACCA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CATCGCCTTCCTTCAGC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DUF21 domain-containing protein AT4g33700-LIKE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3032_c0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GATGAATGGGCATACACG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GTTCCTTCAGGGCTTCG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MYB128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6980_c0_seq3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CGTTGAAGCGTAGTCGG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TGCGGGTGAGCAGGATC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t1g04910-like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3589_c2_seq10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TCCCGACACTGCTACACC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ACAAATCCTCCTAATTCTAACCC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60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BTB/POZ domain-containing protein At5g03250-like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48729_c1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ATGGACTGCGGAGGAGA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AGCGGAACCACGATGAA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60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polyadenylation element-binding protein isoform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58205_c0_seq12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TCCTATTACATTCCTTGGC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GCAACCTGTATGATCGAAAC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55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 xml:space="preserve">auxin-induced protein </w:t>
            </w:r>
            <w:proofErr w:type="spellStart"/>
            <w:r w:rsidRPr="00A27FBD">
              <w:rPr>
                <w:rFonts w:hint="eastAsia"/>
                <w:sz w:val="18"/>
              </w:rPr>
              <w:t>15A</w:t>
            </w:r>
            <w:proofErr w:type="spellEnd"/>
            <w:r w:rsidRPr="00A27FBD">
              <w:rPr>
                <w:rFonts w:hint="eastAsia"/>
                <w:sz w:val="18"/>
              </w:rPr>
              <w:t>-like</w:t>
            </w:r>
          </w:p>
        </w:tc>
      </w:tr>
      <w:tr w:rsidR="005776F8" w:rsidRPr="00A27FBD" w:rsidTr="005776F8">
        <w:trPr>
          <w:trHeight w:val="270"/>
        </w:trPr>
        <w:tc>
          <w:tcPr>
            <w:tcW w:w="1864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comp40690_c2_seq1</w:t>
            </w:r>
          </w:p>
        </w:tc>
        <w:tc>
          <w:tcPr>
            <w:tcW w:w="2369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TCCTCTTCCAGCCTTCTTT</w:t>
            </w:r>
          </w:p>
        </w:tc>
        <w:tc>
          <w:tcPr>
            <w:tcW w:w="2577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 xml:space="preserve"> TTCCTCCACTGAGCACAATA</w:t>
            </w:r>
          </w:p>
        </w:tc>
        <w:tc>
          <w:tcPr>
            <w:tcW w:w="122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54.5 to 60</w:t>
            </w:r>
          </w:p>
        </w:tc>
        <w:tc>
          <w:tcPr>
            <w:tcW w:w="2175" w:type="dxa"/>
            <w:noWrap/>
            <w:hideMark/>
          </w:tcPr>
          <w:p w:rsidR="005776F8" w:rsidRPr="00A27FBD" w:rsidRDefault="005776F8" w:rsidP="005776F8">
            <w:pPr>
              <w:rPr>
                <w:sz w:val="18"/>
              </w:rPr>
            </w:pPr>
            <w:r w:rsidRPr="00A27FBD">
              <w:rPr>
                <w:rFonts w:hint="eastAsia"/>
                <w:sz w:val="18"/>
              </w:rPr>
              <w:t>Actin</w:t>
            </w:r>
          </w:p>
        </w:tc>
      </w:tr>
    </w:tbl>
    <w:p w:rsidR="00D40120" w:rsidRPr="005776F8" w:rsidRDefault="00D40120" w:rsidP="00D40120">
      <w:pPr>
        <w:tabs>
          <w:tab w:val="left" w:pos="6646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433DC" w:rsidRPr="00D40120" w:rsidRDefault="00B433DC">
      <w:pPr>
        <w:rPr>
          <w:sz w:val="18"/>
        </w:rPr>
      </w:pPr>
    </w:p>
    <w:sectPr w:rsidR="00B433DC" w:rsidRPr="00D40120" w:rsidSect="00F24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6F85" w:rsidRDefault="00826F85" w:rsidP="00A27FBD">
      <w:r>
        <w:separator/>
      </w:r>
    </w:p>
  </w:endnote>
  <w:endnote w:type="continuationSeparator" w:id="0">
    <w:p w:rsidR="00826F85" w:rsidRDefault="00826F85" w:rsidP="00A27F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6F85" w:rsidRDefault="00826F85" w:rsidP="00A27FBD">
      <w:r>
        <w:separator/>
      </w:r>
    </w:p>
  </w:footnote>
  <w:footnote w:type="continuationSeparator" w:id="0">
    <w:p w:rsidR="00826F85" w:rsidRDefault="00826F85" w:rsidP="00A27F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49D6"/>
    <w:rsid w:val="000276BF"/>
    <w:rsid w:val="00177FC0"/>
    <w:rsid w:val="002F0C2A"/>
    <w:rsid w:val="005538D5"/>
    <w:rsid w:val="005776F8"/>
    <w:rsid w:val="006067E0"/>
    <w:rsid w:val="00675FB3"/>
    <w:rsid w:val="0075764B"/>
    <w:rsid w:val="00826F85"/>
    <w:rsid w:val="008A44CD"/>
    <w:rsid w:val="008C6DD1"/>
    <w:rsid w:val="00A049D6"/>
    <w:rsid w:val="00A11F2C"/>
    <w:rsid w:val="00A27FBD"/>
    <w:rsid w:val="00A50D8D"/>
    <w:rsid w:val="00AF054B"/>
    <w:rsid w:val="00B433DC"/>
    <w:rsid w:val="00B53543"/>
    <w:rsid w:val="00BA73A9"/>
    <w:rsid w:val="00D15E9D"/>
    <w:rsid w:val="00D40120"/>
    <w:rsid w:val="00EE2E78"/>
    <w:rsid w:val="00F24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A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F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FBD"/>
    <w:rPr>
      <w:sz w:val="18"/>
      <w:szCs w:val="18"/>
    </w:rPr>
  </w:style>
  <w:style w:type="table" w:styleId="TableGrid">
    <w:name w:val="Table Grid"/>
    <w:basedOn w:val="TableNormal"/>
    <w:uiPriority w:val="59"/>
    <w:rsid w:val="00A27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F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7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7FBD"/>
    <w:rPr>
      <w:sz w:val="18"/>
      <w:szCs w:val="18"/>
    </w:rPr>
  </w:style>
  <w:style w:type="table" w:styleId="a5">
    <w:name w:val="Table Grid"/>
    <w:basedOn w:val="a1"/>
    <w:uiPriority w:val="59"/>
    <w:rsid w:val="00A27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5</Characters>
  <Application>Microsoft Office Word</Application>
  <DocSecurity>0</DocSecurity>
  <Lines>16</Lines>
  <Paragraphs>4</Paragraphs>
  <ScaleCrop>false</ScaleCrop>
  <Company>Sky123.Org</Company>
  <LinksUpToDate>false</LinksUpToDate>
  <CharactersWithSpaces>2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64</dc:creator>
  <cp:lastModifiedBy>FBPinero</cp:lastModifiedBy>
  <cp:revision>2</cp:revision>
  <dcterms:created xsi:type="dcterms:W3CDTF">2015-06-17T15:22:00Z</dcterms:created>
  <dcterms:modified xsi:type="dcterms:W3CDTF">2015-06-17T15:22:00Z</dcterms:modified>
</cp:coreProperties>
</file>